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2B9" w:rsidRPr="00137828" w:rsidRDefault="00AE5681" w:rsidP="003C52B9">
      <w:pPr>
        <w:jc w:val="center"/>
        <w:rPr>
          <w:rFonts w:ascii="Arial" w:hAnsi="Arial" w:cs="Arial"/>
          <w:b/>
        </w:rPr>
      </w:pPr>
      <w:r w:rsidRPr="00137828">
        <w:rPr>
          <w:rFonts w:ascii="Arial" w:hAnsi="Arial" w:cs="Arial"/>
          <w:b/>
        </w:rPr>
        <w:t>Support Information Files</w:t>
      </w:r>
    </w:p>
    <w:p w:rsidR="00EA6BB5" w:rsidRPr="00137828" w:rsidRDefault="00EA6BB5" w:rsidP="00EA6B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EA6BB5" w:rsidRPr="00137828" w:rsidRDefault="00EA6BB5" w:rsidP="00EA6B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137828">
        <w:rPr>
          <w:rFonts w:ascii="Arial" w:hAnsi="Arial" w:cs="Arial"/>
        </w:rPr>
        <w:t>S1: Sample flow chart from the collection of SaMi-Trop study cohort through MultiCruzi testing.</w:t>
      </w:r>
    </w:p>
    <w:p w:rsidR="003C52B9" w:rsidRPr="00137828" w:rsidRDefault="003C52B9" w:rsidP="003C52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3C52B9" w:rsidRPr="00137828" w:rsidRDefault="003C52B9" w:rsidP="003C52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137828">
        <w:rPr>
          <w:rFonts w:ascii="Arial" w:hAnsi="Arial" w:cs="Arial"/>
          <w:noProof/>
          <w:lang w:val="fr-FR" w:eastAsia="fr-FR"/>
        </w:rPr>
        <w:drawing>
          <wp:inline distT="0" distB="0" distL="0" distR="0" wp14:anchorId="1FF24B2B" wp14:editId="2D3A77CE">
            <wp:extent cx="5760720" cy="3840480"/>
            <wp:effectExtent l="0" t="0" r="0" b="26670"/>
            <wp:docPr id="1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p w:rsidR="003C52B9" w:rsidRPr="00137828" w:rsidRDefault="003C52B9" w:rsidP="003C52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3C52B9" w:rsidRPr="00137828" w:rsidRDefault="003C52B9" w:rsidP="003C52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3C52B9" w:rsidRPr="00137828" w:rsidRDefault="003C52B9" w:rsidP="003C52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137828">
        <w:rPr>
          <w:rFonts w:ascii="Arial" w:hAnsi="Arial" w:cs="Arial"/>
        </w:rPr>
        <w:t>Note:</w:t>
      </w:r>
    </w:p>
    <w:p w:rsidR="003C52B9" w:rsidRPr="00137828" w:rsidRDefault="003C52B9" w:rsidP="003C52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137828">
        <w:rPr>
          <w:rFonts w:ascii="Arial" w:hAnsi="Arial" w:cs="Arial"/>
        </w:rPr>
        <w:t xml:space="preserve">No reference standard tests available for the assessment. Detailed data are presented in Table </w:t>
      </w:r>
      <w:r w:rsidR="00866AC4" w:rsidRPr="00137828">
        <w:rPr>
          <w:rFonts w:ascii="Arial" w:hAnsi="Arial" w:cs="Arial"/>
        </w:rPr>
        <w:t>3</w:t>
      </w:r>
      <w:r w:rsidRPr="00137828">
        <w:rPr>
          <w:rFonts w:ascii="Arial" w:hAnsi="Arial" w:cs="Arial"/>
        </w:rPr>
        <w:t xml:space="preserve"> of the manuscript.</w:t>
      </w:r>
    </w:p>
    <w:sectPr w:rsidR="003C52B9" w:rsidRPr="00137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2B9"/>
    <w:rsid w:val="00137828"/>
    <w:rsid w:val="003C52B9"/>
    <w:rsid w:val="00866AC4"/>
    <w:rsid w:val="008C44AD"/>
    <w:rsid w:val="00AE5681"/>
    <w:rsid w:val="00DD0A63"/>
    <w:rsid w:val="00EA6BB5"/>
    <w:rsid w:val="00FB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A3EFF2-A6B4-49A3-9D91-4637897A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2B9"/>
    <w:pPr>
      <w:spacing w:before="100" w:after="200" w:line="276" w:lineRule="auto"/>
    </w:pPr>
    <w:rPr>
      <w:rFonts w:eastAsiaTheme="minorEastAsia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61BCC1C-8E1B-43BE-A256-E1A8A68D26FD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8AF84E50-01D2-4229-9EB1-075D0DC27F0A}">
      <dgm:prSet phldrT="[Texte]"/>
      <dgm:spPr>
        <a:solidFill>
          <a:schemeClr val="tx2">
            <a:lumMod val="20000"/>
            <a:lumOff val="80000"/>
          </a:schemeClr>
        </a:solidFill>
      </dgm:spPr>
      <dgm:t>
        <a:bodyPr/>
        <a:lstStyle/>
        <a:p>
          <a:r>
            <a:rPr lang="fr-FR" dirty="0" err="1" smtClean="0">
              <a:solidFill>
                <a:schemeClr val="tx1"/>
              </a:solidFill>
            </a:rPr>
            <a:t>Potentially</a:t>
          </a:r>
          <a:r>
            <a:rPr lang="fr-FR" dirty="0" smtClean="0">
              <a:solidFill>
                <a:schemeClr val="tx1"/>
              </a:solidFill>
            </a:rPr>
            <a:t> </a:t>
          </a:r>
          <a:r>
            <a:rPr lang="fr-FR" dirty="0" err="1" smtClean="0">
              <a:solidFill>
                <a:schemeClr val="tx1"/>
              </a:solidFill>
            </a:rPr>
            <a:t>eligible</a:t>
          </a:r>
          <a:r>
            <a:rPr lang="fr-FR" dirty="0" smtClean="0">
              <a:solidFill>
                <a:schemeClr val="tx1"/>
              </a:solidFill>
            </a:rPr>
            <a:t> participants</a:t>
          </a:r>
        </a:p>
        <a:p>
          <a:r>
            <a:rPr lang="fr-FR" dirty="0" smtClean="0">
              <a:solidFill>
                <a:schemeClr val="tx1"/>
              </a:solidFill>
            </a:rPr>
            <a:t>n=1959</a:t>
          </a:r>
          <a:endParaRPr lang="fr-FR" dirty="0">
            <a:solidFill>
              <a:schemeClr val="tx1"/>
            </a:solidFill>
          </a:endParaRPr>
        </a:p>
      </dgm:t>
    </dgm:pt>
    <dgm:pt modelId="{CFEF831F-F265-4CC9-B89B-F89E2C4FCA3C}" type="parTrans" cxnId="{9375481E-E4F4-4996-B87F-C9C748183B40}">
      <dgm:prSet/>
      <dgm:spPr/>
      <dgm:t>
        <a:bodyPr/>
        <a:lstStyle/>
        <a:p>
          <a:endParaRPr lang="fr-FR"/>
        </a:p>
      </dgm:t>
    </dgm:pt>
    <dgm:pt modelId="{A51FAB44-DD1F-4C8A-8D91-6184317A5FDE}" type="sibTrans" cxnId="{9375481E-E4F4-4996-B87F-C9C748183B40}">
      <dgm:prSet/>
      <dgm:spPr/>
      <dgm:t>
        <a:bodyPr/>
        <a:lstStyle/>
        <a:p>
          <a:endParaRPr lang="fr-FR"/>
        </a:p>
      </dgm:t>
    </dgm:pt>
    <dgm:pt modelId="{B4B34776-96AE-4996-BBF5-D7EDC6C1B860}" type="asst">
      <dgm:prSet phldrT="[Texte]"/>
      <dgm:spPr>
        <a:solidFill>
          <a:schemeClr val="tx2">
            <a:lumMod val="20000"/>
            <a:lumOff val="80000"/>
          </a:schemeClr>
        </a:solidFill>
      </dgm:spPr>
      <dgm:t>
        <a:bodyPr/>
        <a:lstStyle/>
        <a:p>
          <a:r>
            <a:rPr lang="fr-FR" dirty="0" err="1" smtClean="0">
              <a:solidFill>
                <a:schemeClr val="tx1"/>
              </a:solidFill>
            </a:rPr>
            <a:t>Excluded</a:t>
          </a:r>
          <a:endParaRPr lang="fr-FR" dirty="0" smtClean="0">
            <a:solidFill>
              <a:schemeClr val="tx1"/>
            </a:solidFill>
          </a:endParaRPr>
        </a:p>
        <a:p>
          <a:r>
            <a:rPr lang="fr-FR" dirty="0" smtClean="0">
              <a:solidFill>
                <a:schemeClr val="tx1"/>
              </a:solidFill>
            </a:rPr>
            <a:t>n=305</a:t>
          </a:r>
        </a:p>
        <a:p>
          <a:r>
            <a:rPr lang="fr-FR" dirty="0" smtClean="0">
              <a:solidFill>
                <a:schemeClr val="tx1"/>
              </a:solidFill>
            </a:rPr>
            <a:t>- </a:t>
          </a:r>
          <a:r>
            <a:rPr lang="fr-FR" dirty="0" err="1" smtClean="0">
              <a:solidFill>
                <a:schemeClr val="tx1"/>
              </a:solidFill>
            </a:rPr>
            <a:t>Missing</a:t>
          </a:r>
          <a:r>
            <a:rPr lang="fr-FR" dirty="0" smtClean="0">
              <a:solidFill>
                <a:schemeClr val="tx1"/>
              </a:solidFill>
            </a:rPr>
            <a:t> information (n=135)</a:t>
          </a:r>
        </a:p>
        <a:p>
          <a:r>
            <a:rPr lang="fr-FR" dirty="0" smtClean="0">
              <a:solidFill>
                <a:schemeClr val="tx1"/>
              </a:solidFill>
            </a:rPr>
            <a:t>- </a:t>
          </a:r>
          <a:r>
            <a:rPr lang="fr-FR" dirty="0" err="1" smtClean="0">
              <a:solidFill>
                <a:schemeClr val="tx1"/>
              </a:solidFill>
            </a:rPr>
            <a:t>Invalid</a:t>
          </a:r>
          <a:r>
            <a:rPr lang="fr-FR" dirty="0" smtClean="0">
              <a:solidFill>
                <a:schemeClr val="tx1"/>
              </a:solidFill>
            </a:rPr>
            <a:t> test </a:t>
          </a:r>
          <a:r>
            <a:rPr lang="fr-FR" dirty="0" err="1" smtClean="0">
              <a:solidFill>
                <a:schemeClr val="tx1"/>
              </a:solidFill>
            </a:rPr>
            <a:t>results</a:t>
          </a:r>
          <a:r>
            <a:rPr lang="fr-FR" dirty="0" smtClean="0">
              <a:solidFill>
                <a:schemeClr val="tx1"/>
              </a:solidFill>
            </a:rPr>
            <a:t> (n=170)</a:t>
          </a:r>
          <a:endParaRPr lang="fr-FR" dirty="0">
            <a:solidFill>
              <a:schemeClr val="tx1"/>
            </a:solidFill>
          </a:endParaRPr>
        </a:p>
      </dgm:t>
    </dgm:pt>
    <dgm:pt modelId="{6D8244E1-6C56-4946-B0D9-61843F582B9B}" type="parTrans" cxnId="{D95612FE-E2F0-4A17-9F4F-602086109473}">
      <dgm:prSet/>
      <dgm:spPr/>
      <dgm:t>
        <a:bodyPr/>
        <a:lstStyle/>
        <a:p>
          <a:endParaRPr lang="fr-FR"/>
        </a:p>
      </dgm:t>
    </dgm:pt>
    <dgm:pt modelId="{3F6FCC86-61A8-41E5-9742-7053D20DB0C6}" type="sibTrans" cxnId="{D95612FE-E2F0-4A17-9F4F-602086109473}">
      <dgm:prSet/>
      <dgm:spPr/>
      <dgm:t>
        <a:bodyPr/>
        <a:lstStyle/>
        <a:p>
          <a:endParaRPr lang="fr-FR"/>
        </a:p>
      </dgm:t>
    </dgm:pt>
    <dgm:pt modelId="{D418E12B-AB22-477C-9696-5366742A0C7B}">
      <dgm:prSet phldrT="[Texte]"/>
      <dgm:spPr>
        <a:solidFill>
          <a:schemeClr val="tx2">
            <a:lumMod val="20000"/>
            <a:lumOff val="80000"/>
          </a:schemeClr>
        </a:solidFill>
      </dgm:spPr>
      <dgm:t>
        <a:bodyPr/>
        <a:lstStyle/>
        <a:p>
          <a:r>
            <a:rPr lang="fr-FR" dirty="0" smtClean="0">
              <a:solidFill>
                <a:schemeClr val="tx1"/>
              </a:solidFill>
            </a:rPr>
            <a:t>Index Test (</a:t>
          </a:r>
          <a:r>
            <a:rPr lang="fr-FR" dirty="0" err="1" smtClean="0">
              <a:solidFill>
                <a:schemeClr val="tx1"/>
              </a:solidFill>
            </a:rPr>
            <a:t>biomarker</a:t>
          </a:r>
          <a:r>
            <a:rPr lang="fr-FR" dirty="0" smtClean="0">
              <a:solidFill>
                <a:schemeClr val="tx1"/>
              </a:solidFill>
            </a:rPr>
            <a:t> Ab3)</a:t>
          </a:r>
        </a:p>
        <a:p>
          <a:r>
            <a:rPr lang="fr-FR" dirty="0" smtClean="0">
              <a:solidFill>
                <a:schemeClr val="tx1"/>
              </a:solidFill>
            </a:rPr>
            <a:t>n=1654</a:t>
          </a:r>
          <a:endParaRPr lang="fr-FR" dirty="0">
            <a:solidFill>
              <a:schemeClr val="tx1"/>
            </a:solidFill>
          </a:endParaRPr>
        </a:p>
      </dgm:t>
    </dgm:pt>
    <dgm:pt modelId="{8017AA60-8E5C-48F3-B4FA-1408969CE92E}" type="parTrans" cxnId="{58418C47-304C-44E6-B1D4-67313DCCBC4D}">
      <dgm:prSet/>
      <dgm:spPr/>
      <dgm:t>
        <a:bodyPr/>
        <a:lstStyle/>
        <a:p>
          <a:endParaRPr lang="fr-FR"/>
        </a:p>
      </dgm:t>
    </dgm:pt>
    <dgm:pt modelId="{22C4C5EF-0BB6-4ECE-AA67-0912854F4723}" type="sibTrans" cxnId="{58418C47-304C-44E6-B1D4-67313DCCBC4D}">
      <dgm:prSet/>
      <dgm:spPr/>
      <dgm:t>
        <a:bodyPr/>
        <a:lstStyle/>
        <a:p>
          <a:endParaRPr lang="fr-FR"/>
        </a:p>
      </dgm:t>
    </dgm:pt>
    <dgm:pt modelId="{97D9885E-230E-4009-BC79-02F641DFEF68}">
      <dgm:prSet/>
      <dgm:spPr>
        <a:solidFill>
          <a:schemeClr val="tx2">
            <a:lumMod val="20000"/>
            <a:lumOff val="80000"/>
          </a:schemeClr>
        </a:solidFill>
      </dgm:spPr>
      <dgm:t>
        <a:bodyPr/>
        <a:lstStyle/>
        <a:p>
          <a:r>
            <a:rPr lang="fr-FR" dirty="0" smtClean="0">
              <a:solidFill>
                <a:schemeClr val="tx1"/>
              </a:solidFill>
            </a:rPr>
            <a:t>Parasite </a:t>
          </a:r>
          <a:r>
            <a:rPr lang="fr-FR" dirty="0" err="1" smtClean="0">
              <a:solidFill>
                <a:schemeClr val="tx1"/>
              </a:solidFill>
            </a:rPr>
            <a:t>persistence</a:t>
          </a:r>
          <a:endParaRPr lang="fr-FR" dirty="0" smtClean="0">
            <a:solidFill>
              <a:schemeClr val="tx1"/>
            </a:solidFill>
          </a:endParaRPr>
        </a:p>
        <a:p>
          <a:r>
            <a:rPr lang="fr-FR" dirty="0" smtClean="0">
              <a:solidFill>
                <a:schemeClr val="tx1"/>
              </a:solidFill>
            </a:rPr>
            <a:t>n=1362</a:t>
          </a:r>
          <a:endParaRPr lang="fr-FR" dirty="0">
            <a:solidFill>
              <a:schemeClr val="tx1"/>
            </a:solidFill>
          </a:endParaRPr>
        </a:p>
      </dgm:t>
    </dgm:pt>
    <dgm:pt modelId="{122A254D-0906-4C67-9E94-474DD2BC5159}" type="parTrans" cxnId="{961F5C3D-C79D-4947-AC07-031E0BDEBC6B}">
      <dgm:prSet/>
      <dgm:spPr/>
      <dgm:t>
        <a:bodyPr/>
        <a:lstStyle/>
        <a:p>
          <a:endParaRPr lang="fr-FR"/>
        </a:p>
      </dgm:t>
    </dgm:pt>
    <dgm:pt modelId="{B50B51C3-CCB5-442F-B825-104BA8C5E184}" type="sibTrans" cxnId="{961F5C3D-C79D-4947-AC07-031E0BDEBC6B}">
      <dgm:prSet/>
      <dgm:spPr/>
      <dgm:t>
        <a:bodyPr/>
        <a:lstStyle/>
        <a:p>
          <a:endParaRPr lang="fr-FR"/>
        </a:p>
      </dgm:t>
    </dgm:pt>
    <dgm:pt modelId="{866DCB31-DB16-426D-B067-F97D95B36196}">
      <dgm:prSet/>
      <dgm:spPr>
        <a:solidFill>
          <a:schemeClr val="tx2">
            <a:lumMod val="20000"/>
            <a:lumOff val="80000"/>
          </a:schemeClr>
        </a:solidFill>
      </dgm:spPr>
      <dgm:t>
        <a:bodyPr/>
        <a:lstStyle/>
        <a:p>
          <a:r>
            <a:rPr lang="fr-FR" dirty="0" smtClean="0">
              <a:solidFill>
                <a:schemeClr val="tx1"/>
              </a:solidFill>
            </a:rPr>
            <a:t>Parasite </a:t>
          </a:r>
          <a:r>
            <a:rPr lang="fr-FR" dirty="0" err="1" smtClean="0">
              <a:solidFill>
                <a:schemeClr val="tx1"/>
              </a:solidFill>
            </a:rPr>
            <a:t>clearence</a:t>
          </a:r>
          <a:endParaRPr lang="fr-FR" dirty="0" smtClean="0">
            <a:solidFill>
              <a:schemeClr val="tx1"/>
            </a:solidFill>
          </a:endParaRPr>
        </a:p>
        <a:p>
          <a:r>
            <a:rPr lang="fr-FR" dirty="0" smtClean="0">
              <a:solidFill>
                <a:schemeClr val="tx1"/>
              </a:solidFill>
            </a:rPr>
            <a:t>n=292</a:t>
          </a:r>
          <a:endParaRPr lang="fr-FR" dirty="0">
            <a:solidFill>
              <a:schemeClr val="tx1"/>
            </a:solidFill>
          </a:endParaRPr>
        </a:p>
      </dgm:t>
    </dgm:pt>
    <dgm:pt modelId="{1599F1B6-8D66-4928-9F36-FD633FD5735C}" type="parTrans" cxnId="{01BED7E1-702F-4957-8827-58DEC54A0920}">
      <dgm:prSet/>
      <dgm:spPr/>
      <dgm:t>
        <a:bodyPr/>
        <a:lstStyle/>
        <a:p>
          <a:endParaRPr lang="fr-FR"/>
        </a:p>
      </dgm:t>
    </dgm:pt>
    <dgm:pt modelId="{9724A082-9EC0-4131-9F2D-BAE9CA9080F2}" type="sibTrans" cxnId="{01BED7E1-702F-4957-8827-58DEC54A0920}">
      <dgm:prSet/>
      <dgm:spPr/>
      <dgm:t>
        <a:bodyPr/>
        <a:lstStyle/>
        <a:p>
          <a:endParaRPr lang="fr-FR"/>
        </a:p>
      </dgm:t>
    </dgm:pt>
    <dgm:pt modelId="{7A0A2AA9-AA19-4411-8683-847781C14730}" type="pres">
      <dgm:prSet presAssocID="{561BCC1C-8E1B-43BE-A256-E1A8A68D26F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fr-FR"/>
        </a:p>
      </dgm:t>
    </dgm:pt>
    <dgm:pt modelId="{255255D4-22E3-4294-BCF3-AACF7960D42B}" type="pres">
      <dgm:prSet presAssocID="{8AF84E50-01D2-4229-9EB1-075D0DC27F0A}" presName="hierRoot1" presStyleCnt="0">
        <dgm:presLayoutVars>
          <dgm:hierBranch val="init"/>
        </dgm:presLayoutVars>
      </dgm:prSet>
      <dgm:spPr/>
    </dgm:pt>
    <dgm:pt modelId="{74432CF2-976D-4572-830F-83756F9BAE18}" type="pres">
      <dgm:prSet presAssocID="{8AF84E50-01D2-4229-9EB1-075D0DC27F0A}" presName="rootComposite1" presStyleCnt="0"/>
      <dgm:spPr/>
    </dgm:pt>
    <dgm:pt modelId="{6E518190-8839-4473-BF27-7C1672745BE3}" type="pres">
      <dgm:prSet presAssocID="{8AF84E50-01D2-4229-9EB1-075D0DC27F0A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5A1336A3-1253-4144-B33C-2DFB121DC009}" type="pres">
      <dgm:prSet presAssocID="{8AF84E50-01D2-4229-9EB1-075D0DC27F0A}" presName="rootConnector1" presStyleLbl="node1" presStyleIdx="0" presStyleCnt="0"/>
      <dgm:spPr/>
      <dgm:t>
        <a:bodyPr/>
        <a:lstStyle/>
        <a:p>
          <a:endParaRPr lang="fr-FR"/>
        </a:p>
      </dgm:t>
    </dgm:pt>
    <dgm:pt modelId="{AE320079-95A5-4832-8030-80190951B9F2}" type="pres">
      <dgm:prSet presAssocID="{8AF84E50-01D2-4229-9EB1-075D0DC27F0A}" presName="hierChild2" presStyleCnt="0"/>
      <dgm:spPr/>
    </dgm:pt>
    <dgm:pt modelId="{BC8EC610-1389-43A1-A6CE-417D1DBAAACA}" type="pres">
      <dgm:prSet presAssocID="{8017AA60-8E5C-48F3-B4FA-1408969CE92E}" presName="Name37" presStyleLbl="parChTrans1D2" presStyleIdx="0" presStyleCnt="2"/>
      <dgm:spPr/>
      <dgm:t>
        <a:bodyPr/>
        <a:lstStyle/>
        <a:p>
          <a:endParaRPr lang="fr-FR"/>
        </a:p>
      </dgm:t>
    </dgm:pt>
    <dgm:pt modelId="{9C679453-8B18-4817-8518-325B427BC01B}" type="pres">
      <dgm:prSet presAssocID="{D418E12B-AB22-477C-9696-5366742A0C7B}" presName="hierRoot2" presStyleCnt="0">
        <dgm:presLayoutVars>
          <dgm:hierBranch/>
        </dgm:presLayoutVars>
      </dgm:prSet>
      <dgm:spPr/>
    </dgm:pt>
    <dgm:pt modelId="{09352C39-1B3C-4DBA-896A-860D57630212}" type="pres">
      <dgm:prSet presAssocID="{D418E12B-AB22-477C-9696-5366742A0C7B}" presName="rootComposite" presStyleCnt="0"/>
      <dgm:spPr/>
    </dgm:pt>
    <dgm:pt modelId="{C13AE1E9-3F0C-4788-9B20-9AC2B919683B}" type="pres">
      <dgm:prSet presAssocID="{D418E12B-AB22-477C-9696-5366742A0C7B}" presName="rootText" presStyleLbl="node2" presStyleIdx="0" presStyleCnt="1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2B6DF7A6-FB2F-4617-A5C2-10D2319FA6D3}" type="pres">
      <dgm:prSet presAssocID="{D418E12B-AB22-477C-9696-5366742A0C7B}" presName="rootConnector" presStyleLbl="node2" presStyleIdx="0" presStyleCnt="1"/>
      <dgm:spPr/>
      <dgm:t>
        <a:bodyPr/>
        <a:lstStyle/>
        <a:p>
          <a:endParaRPr lang="fr-FR"/>
        </a:p>
      </dgm:t>
    </dgm:pt>
    <dgm:pt modelId="{224DEC54-2278-4760-861D-7AC8AF38D0BD}" type="pres">
      <dgm:prSet presAssocID="{D418E12B-AB22-477C-9696-5366742A0C7B}" presName="hierChild4" presStyleCnt="0"/>
      <dgm:spPr/>
    </dgm:pt>
    <dgm:pt modelId="{1A43B8D2-9420-43D0-985D-5186C96132E1}" type="pres">
      <dgm:prSet presAssocID="{122A254D-0906-4C67-9E94-474DD2BC5159}" presName="Name35" presStyleLbl="parChTrans1D3" presStyleIdx="0" presStyleCnt="2"/>
      <dgm:spPr/>
      <dgm:t>
        <a:bodyPr/>
        <a:lstStyle/>
        <a:p>
          <a:endParaRPr lang="fr-FR"/>
        </a:p>
      </dgm:t>
    </dgm:pt>
    <dgm:pt modelId="{984C6A83-18DF-4A48-A1DB-5E4CD14F6AC4}" type="pres">
      <dgm:prSet presAssocID="{97D9885E-230E-4009-BC79-02F641DFEF68}" presName="hierRoot2" presStyleCnt="0">
        <dgm:presLayoutVars>
          <dgm:hierBranch val="init"/>
        </dgm:presLayoutVars>
      </dgm:prSet>
      <dgm:spPr/>
    </dgm:pt>
    <dgm:pt modelId="{59F9D679-89DE-44BD-943A-4CD37B177C18}" type="pres">
      <dgm:prSet presAssocID="{97D9885E-230E-4009-BC79-02F641DFEF68}" presName="rootComposite" presStyleCnt="0"/>
      <dgm:spPr/>
    </dgm:pt>
    <dgm:pt modelId="{EA4C4B10-5765-4B91-A9A6-4A01A02CC1DC}" type="pres">
      <dgm:prSet presAssocID="{97D9885E-230E-4009-BC79-02F641DFEF68}" presName="rootText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C412358E-EF42-4E29-BEB9-BA7EA3ADDF26}" type="pres">
      <dgm:prSet presAssocID="{97D9885E-230E-4009-BC79-02F641DFEF68}" presName="rootConnector" presStyleLbl="node3" presStyleIdx="0" presStyleCnt="2"/>
      <dgm:spPr/>
      <dgm:t>
        <a:bodyPr/>
        <a:lstStyle/>
        <a:p>
          <a:endParaRPr lang="fr-FR"/>
        </a:p>
      </dgm:t>
    </dgm:pt>
    <dgm:pt modelId="{C950EA1C-CA94-413B-BA17-B552ABEFBF77}" type="pres">
      <dgm:prSet presAssocID="{97D9885E-230E-4009-BC79-02F641DFEF68}" presName="hierChild4" presStyleCnt="0"/>
      <dgm:spPr/>
    </dgm:pt>
    <dgm:pt modelId="{A92503E5-811B-46FD-85B7-6F1DA959DAF6}" type="pres">
      <dgm:prSet presAssocID="{97D9885E-230E-4009-BC79-02F641DFEF68}" presName="hierChild5" presStyleCnt="0"/>
      <dgm:spPr/>
    </dgm:pt>
    <dgm:pt modelId="{B0628E1A-6977-4229-A155-F5EAB0B79D9D}" type="pres">
      <dgm:prSet presAssocID="{1599F1B6-8D66-4928-9F36-FD633FD5735C}" presName="Name35" presStyleLbl="parChTrans1D3" presStyleIdx="1" presStyleCnt="2"/>
      <dgm:spPr/>
      <dgm:t>
        <a:bodyPr/>
        <a:lstStyle/>
        <a:p>
          <a:endParaRPr lang="fr-FR"/>
        </a:p>
      </dgm:t>
    </dgm:pt>
    <dgm:pt modelId="{4CFC1872-71B8-4B60-818C-7B7CF73F59B1}" type="pres">
      <dgm:prSet presAssocID="{866DCB31-DB16-426D-B067-F97D95B36196}" presName="hierRoot2" presStyleCnt="0">
        <dgm:presLayoutVars>
          <dgm:hierBranch/>
        </dgm:presLayoutVars>
      </dgm:prSet>
      <dgm:spPr/>
    </dgm:pt>
    <dgm:pt modelId="{8717D457-FC5A-49C3-A98B-D89B060B7674}" type="pres">
      <dgm:prSet presAssocID="{866DCB31-DB16-426D-B067-F97D95B36196}" presName="rootComposite" presStyleCnt="0"/>
      <dgm:spPr/>
    </dgm:pt>
    <dgm:pt modelId="{621FC668-84B6-4D1B-8F18-D1CD02069EF8}" type="pres">
      <dgm:prSet presAssocID="{866DCB31-DB16-426D-B067-F97D95B36196}" presName="rootText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E78ED70D-7E4D-4B69-8AAE-CC7438DCCBFC}" type="pres">
      <dgm:prSet presAssocID="{866DCB31-DB16-426D-B067-F97D95B36196}" presName="rootConnector" presStyleLbl="node3" presStyleIdx="1" presStyleCnt="2"/>
      <dgm:spPr/>
      <dgm:t>
        <a:bodyPr/>
        <a:lstStyle/>
        <a:p>
          <a:endParaRPr lang="fr-FR"/>
        </a:p>
      </dgm:t>
    </dgm:pt>
    <dgm:pt modelId="{71518626-29C3-4EAD-9F0B-CA1BE522B6C2}" type="pres">
      <dgm:prSet presAssocID="{866DCB31-DB16-426D-B067-F97D95B36196}" presName="hierChild4" presStyleCnt="0"/>
      <dgm:spPr/>
    </dgm:pt>
    <dgm:pt modelId="{F163506F-883F-46B1-AAB5-61AEE9611360}" type="pres">
      <dgm:prSet presAssocID="{866DCB31-DB16-426D-B067-F97D95B36196}" presName="hierChild5" presStyleCnt="0"/>
      <dgm:spPr/>
    </dgm:pt>
    <dgm:pt modelId="{96165386-40D1-4DDE-939D-3D3DC62F0A80}" type="pres">
      <dgm:prSet presAssocID="{D418E12B-AB22-477C-9696-5366742A0C7B}" presName="hierChild5" presStyleCnt="0"/>
      <dgm:spPr/>
    </dgm:pt>
    <dgm:pt modelId="{51582E63-8B5C-4431-8EAB-E1CFEC0AFAE7}" type="pres">
      <dgm:prSet presAssocID="{8AF84E50-01D2-4229-9EB1-075D0DC27F0A}" presName="hierChild3" presStyleCnt="0"/>
      <dgm:spPr/>
    </dgm:pt>
    <dgm:pt modelId="{442374E4-12E7-4AB2-8482-2C9DEE9E01D1}" type="pres">
      <dgm:prSet presAssocID="{6D8244E1-6C56-4946-B0D9-61843F582B9B}" presName="Name111" presStyleLbl="parChTrans1D2" presStyleIdx="1" presStyleCnt="2"/>
      <dgm:spPr/>
      <dgm:t>
        <a:bodyPr/>
        <a:lstStyle/>
        <a:p>
          <a:endParaRPr lang="fr-FR"/>
        </a:p>
      </dgm:t>
    </dgm:pt>
    <dgm:pt modelId="{8301E441-57C7-4D0D-ABBF-9CF202B4F13C}" type="pres">
      <dgm:prSet presAssocID="{B4B34776-96AE-4996-BBF5-D7EDC6C1B860}" presName="hierRoot3" presStyleCnt="0">
        <dgm:presLayoutVars>
          <dgm:hierBranch val="init"/>
        </dgm:presLayoutVars>
      </dgm:prSet>
      <dgm:spPr/>
    </dgm:pt>
    <dgm:pt modelId="{3CB0EB9F-4CC5-4D54-8C0A-DBC5FA83E3CA}" type="pres">
      <dgm:prSet presAssocID="{B4B34776-96AE-4996-BBF5-D7EDC6C1B860}" presName="rootComposite3" presStyleCnt="0"/>
      <dgm:spPr/>
    </dgm:pt>
    <dgm:pt modelId="{42B71F05-7F14-4473-A797-EFA2DD0B6968}" type="pres">
      <dgm:prSet presAssocID="{B4B34776-96AE-4996-BBF5-D7EDC6C1B860}" presName="rootText3" presStyleLbl="asst1" presStyleIdx="0" presStyleCnt="1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BB9E0CBA-7379-44C1-B49D-664542E53DEB}" type="pres">
      <dgm:prSet presAssocID="{B4B34776-96AE-4996-BBF5-D7EDC6C1B860}" presName="rootConnector3" presStyleLbl="asst1" presStyleIdx="0" presStyleCnt="1"/>
      <dgm:spPr/>
      <dgm:t>
        <a:bodyPr/>
        <a:lstStyle/>
        <a:p>
          <a:endParaRPr lang="fr-FR"/>
        </a:p>
      </dgm:t>
    </dgm:pt>
    <dgm:pt modelId="{D54C445D-04AC-453D-B11E-75BDDD62FDA0}" type="pres">
      <dgm:prSet presAssocID="{B4B34776-96AE-4996-BBF5-D7EDC6C1B860}" presName="hierChild6" presStyleCnt="0"/>
      <dgm:spPr/>
    </dgm:pt>
    <dgm:pt modelId="{2621A763-83C0-4065-841F-45D373AF8DF0}" type="pres">
      <dgm:prSet presAssocID="{B4B34776-96AE-4996-BBF5-D7EDC6C1B860}" presName="hierChild7" presStyleCnt="0"/>
      <dgm:spPr/>
    </dgm:pt>
  </dgm:ptLst>
  <dgm:cxnLst>
    <dgm:cxn modelId="{556FCCA5-8B79-466B-8A5F-BF49BC24D40F}" type="presOf" srcId="{1599F1B6-8D66-4928-9F36-FD633FD5735C}" destId="{B0628E1A-6977-4229-A155-F5EAB0B79D9D}" srcOrd="0" destOrd="0" presId="urn:microsoft.com/office/officeart/2005/8/layout/orgChart1"/>
    <dgm:cxn modelId="{CDA10F2F-2868-4050-9126-E6B445E97BA1}" type="presOf" srcId="{D418E12B-AB22-477C-9696-5366742A0C7B}" destId="{C13AE1E9-3F0C-4788-9B20-9AC2B919683B}" srcOrd="0" destOrd="0" presId="urn:microsoft.com/office/officeart/2005/8/layout/orgChart1"/>
    <dgm:cxn modelId="{9375481E-E4F4-4996-B87F-C9C748183B40}" srcId="{561BCC1C-8E1B-43BE-A256-E1A8A68D26FD}" destId="{8AF84E50-01D2-4229-9EB1-075D0DC27F0A}" srcOrd="0" destOrd="0" parTransId="{CFEF831F-F265-4CC9-B89B-F89E2C4FCA3C}" sibTransId="{A51FAB44-DD1F-4C8A-8D91-6184317A5FDE}"/>
    <dgm:cxn modelId="{2B5CD0DF-D450-467A-8FBD-FC221DC1CBE0}" type="presOf" srcId="{B4B34776-96AE-4996-BBF5-D7EDC6C1B860}" destId="{42B71F05-7F14-4473-A797-EFA2DD0B6968}" srcOrd="0" destOrd="0" presId="urn:microsoft.com/office/officeart/2005/8/layout/orgChart1"/>
    <dgm:cxn modelId="{3D7724FA-1C83-40DC-8E4E-4CDABADB80A0}" type="presOf" srcId="{866DCB31-DB16-426D-B067-F97D95B36196}" destId="{621FC668-84B6-4D1B-8F18-D1CD02069EF8}" srcOrd="0" destOrd="0" presId="urn:microsoft.com/office/officeart/2005/8/layout/orgChart1"/>
    <dgm:cxn modelId="{AC399C39-B76B-4642-A99C-39C40C7B1590}" type="presOf" srcId="{B4B34776-96AE-4996-BBF5-D7EDC6C1B860}" destId="{BB9E0CBA-7379-44C1-B49D-664542E53DEB}" srcOrd="1" destOrd="0" presId="urn:microsoft.com/office/officeart/2005/8/layout/orgChart1"/>
    <dgm:cxn modelId="{01BED7E1-702F-4957-8827-58DEC54A0920}" srcId="{D418E12B-AB22-477C-9696-5366742A0C7B}" destId="{866DCB31-DB16-426D-B067-F97D95B36196}" srcOrd="1" destOrd="0" parTransId="{1599F1B6-8D66-4928-9F36-FD633FD5735C}" sibTransId="{9724A082-9EC0-4131-9F2D-BAE9CA9080F2}"/>
    <dgm:cxn modelId="{527B10F1-3224-4396-99CD-3BDEDA594083}" type="presOf" srcId="{D418E12B-AB22-477C-9696-5366742A0C7B}" destId="{2B6DF7A6-FB2F-4617-A5C2-10D2319FA6D3}" srcOrd="1" destOrd="0" presId="urn:microsoft.com/office/officeart/2005/8/layout/orgChart1"/>
    <dgm:cxn modelId="{2BEBB690-473F-44EB-B274-E7B014B72AF8}" type="presOf" srcId="{97D9885E-230E-4009-BC79-02F641DFEF68}" destId="{EA4C4B10-5765-4B91-A9A6-4A01A02CC1DC}" srcOrd="0" destOrd="0" presId="urn:microsoft.com/office/officeart/2005/8/layout/orgChart1"/>
    <dgm:cxn modelId="{6D25CC0C-15BB-40DB-9363-0449D0C4CBF4}" type="presOf" srcId="{8017AA60-8E5C-48F3-B4FA-1408969CE92E}" destId="{BC8EC610-1389-43A1-A6CE-417D1DBAAACA}" srcOrd="0" destOrd="0" presId="urn:microsoft.com/office/officeart/2005/8/layout/orgChart1"/>
    <dgm:cxn modelId="{D95612FE-E2F0-4A17-9F4F-602086109473}" srcId="{8AF84E50-01D2-4229-9EB1-075D0DC27F0A}" destId="{B4B34776-96AE-4996-BBF5-D7EDC6C1B860}" srcOrd="0" destOrd="0" parTransId="{6D8244E1-6C56-4946-B0D9-61843F582B9B}" sibTransId="{3F6FCC86-61A8-41E5-9742-7053D20DB0C6}"/>
    <dgm:cxn modelId="{4383354B-1F1A-4F13-AAD0-EFAB8C8E9B5D}" type="presOf" srcId="{6D8244E1-6C56-4946-B0D9-61843F582B9B}" destId="{442374E4-12E7-4AB2-8482-2C9DEE9E01D1}" srcOrd="0" destOrd="0" presId="urn:microsoft.com/office/officeart/2005/8/layout/orgChart1"/>
    <dgm:cxn modelId="{58418C47-304C-44E6-B1D4-67313DCCBC4D}" srcId="{8AF84E50-01D2-4229-9EB1-075D0DC27F0A}" destId="{D418E12B-AB22-477C-9696-5366742A0C7B}" srcOrd="1" destOrd="0" parTransId="{8017AA60-8E5C-48F3-B4FA-1408969CE92E}" sibTransId="{22C4C5EF-0BB6-4ECE-AA67-0912854F4723}"/>
    <dgm:cxn modelId="{961F5C3D-C79D-4947-AC07-031E0BDEBC6B}" srcId="{D418E12B-AB22-477C-9696-5366742A0C7B}" destId="{97D9885E-230E-4009-BC79-02F641DFEF68}" srcOrd="0" destOrd="0" parTransId="{122A254D-0906-4C67-9E94-474DD2BC5159}" sibTransId="{B50B51C3-CCB5-442F-B825-104BA8C5E184}"/>
    <dgm:cxn modelId="{3128FDB5-60A9-417D-83AC-2747825F7643}" type="presOf" srcId="{8AF84E50-01D2-4229-9EB1-075D0DC27F0A}" destId="{6E518190-8839-4473-BF27-7C1672745BE3}" srcOrd="0" destOrd="0" presId="urn:microsoft.com/office/officeart/2005/8/layout/orgChart1"/>
    <dgm:cxn modelId="{4B55A463-EF90-4EBD-BAA0-4CE7128414E9}" type="presOf" srcId="{561BCC1C-8E1B-43BE-A256-E1A8A68D26FD}" destId="{7A0A2AA9-AA19-4411-8683-847781C14730}" srcOrd="0" destOrd="0" presId="urn:microsoft.com/office/officeart/2005/8/layout/orgChart1"/>
    <dgm:cxn modelId="{D01916EC-9173-4F68-A87C-4E6C6562C43F}" type="presOf" srcId="{97D9885E-230E-4009-BC79-02F641DFEF68}" destId="{C412358E-EF42-4E29-BEB9-BA7EA3ADDF26}" srcOrd="1" destOrd="0" presId="urn:microsoft.com/office/officeart/2005/8/layout/orgChart1"/>
    <dgm:cxn modelId="{D2CF9596-0A16-4ED2-B621-CB0E4AD9E056}" type="presOf" srcId="{866DCB31-DB16-426D-B067-F97D95B36196}" destId="{E78ED70D-7E4D-4B69-8AAE-CC7438DCCBFC}" srcOrd="1" destOrd="0" presId="urn:microsoft.com/office/officeart/2005/8/layout/orgChart1"/>
    <dgm:cxn modelId="{3B8D0B3C-4991-443F-A1C2-28F179842B3F}" type="presOf" srcId="{8AF84E50-01D2-4229-9EB1-075D0DC27F0A}" destId="{5A1336A3-1253-4144-B33C-2DFB121DC009}" srcOrd="1" destOrd="0" presId="urn:microsoft.com/office/officeart/2005/8/layout/orgChart1"/>
    <dgm:cxn modelId="{B2AC9D50-370B-4C89-AC45-1B6F5BA9363D}" type="presOf" srcId="{122A254D-0906-4C67-9E94-474DD2BC5159}" destId="{1A43B8D2-9420-43D0-985D-5186C96132E1}" srcOrd="0" destOrd="0" presId="urn:microsoft.com/office/officeart/2005/8/layout/orgChart1"/>
    <dgm:cxn modelId="{CA7F11EE-C12A-4F22-B00B-BDE0C2245C9D}" type="presParOf" srcId="{7A0A2AA9-AA19-4411-8683-847781C14730}" destId="{255255D4-22E3-4294-BCF3-AACF7960D42B}" srcOrd="0" destOrd="0" presId="urn:microsoft.com/office/officeart/2005/8/layout/orgChart1"/>
    <dgm:cxn modelId="{C39A0E72-FF45-491B-BFD3-E6838B5EA832}" type="presParOf" srcId="{255255D4-22E3-4294-BCF3-AACF7960D42B}" destId="{74432CF2-976D-4572-830F-83756F9BAE18}" srcOrd="0" destOrd="0" presId="urn:microsoft.com/office/officeart/2005/8/layout/orgChart1"/>
    <dgm:cxn modelId="{3F77400A-9A18-45FA-B441-F9EB53DFA570}" type="presParOf" srcId="{74432CF2-976D-4572-830F-83756F9BAE18}" destId="{6E518190-8839-4473-BF27-7C1672745BE3}" srcOrd="0" destOrd="0" presId="urn:microsoft.com/office/officeart/2005/8/layout/orgChart1"/>
    <dgm:cxn modelId="{33B49E77-543C-4B4E-ABEE-FFCBFE6B3D51}" type="presParOf" srcId="{74432CF2-976D-4572-830F-83756F9BAE18}" destId="{5A1336A3-1253-4144-B33C-2DFB121DC009}" srcOrd="1" destOrd="0" presId="urn:microsoft.com/office/officeart/2005/8/layout/orgChart1"/>
    <dgm:cxn modelId="{DEAFF17A-3BBC-40B4-AD85-D4A596F60313}" type="presParOf" srcId="{255255D4-22E3-4294-BCF3-AACF7960D42B}" destId="{AE320079-95A5-4832-8030-80190951B9F2}" srcOrd="1" destOrd="0" presId="urn:microsoft.com/office/officeart/2005/8/layout/orgChart1"/>
    <dgm:cxn modelId="{7D8B190B-45BD-4DB9-A306-FE38C9EEE37F}" type="presParOf" srcId="{AE320079-95A5-4832-8030-80190951B9F2}" destId="{BC8EC610-1389-43A1-A6CE-417D1DBAAACA}" srcOrd="0" destOrd="0" presId="urn:microsoft.com/office/officeart/2005/8/layout/orgChart1"/>
    <dgm:cxn modelId="{F3393246-C3D1-4AD0-A710-799CA8F6F458}" type="presParOf" srcId="{AE320079-95A5-4832-8030-80190951B9F2}" destId="{9C679453-8B18-4817-8518-325B427BC01B}" srcOrd="1" destOrd="0" presId="urn:microsoft.com/office/officeart/2005/8/layout/orgChart1"/>
    <dgm:cxn modelId="{28425C95-EEB1-4DCA-AF1D-F7014E561435}" type="presParOf" srcId="{9C679453-8B18-4817-8518-325B427BC01B}" destId="{09352C39-1B3C-4DBA-896A-860D57630212}" srcOrd="0" destOrd="0" presId="urn:microsoft.com/office/officeart/2005/8/layout/orgChart1"/>
    <dgm:cxn modelId="{8FC161D6-CEF9-4AFA-989A-67BFBF24DB0C}" type="presParOf" srcId="{09352C39-1B3C-4DBA-896A-860D57630212}" destId="{C13AE1E9-3F0C-4788-9B20-9AC2B919683B}" srcOrd="0" destOrd="0" presId="urn:microsoft.com/office/officeart/2005/8/layout/orgChart1"/>
    <dgm:cxn modelId="{5D555170-0999-434E-881B-EAFBC485D5FE}" type="presParOf" srcId="{09352C39-1B3C-4DBA-896A-860D57630212}" destId="{2B6DF7A6-FB2F-4617-A5C2-10D2319FA6D3}" srcOrd="1" destOrd="0" presId="urn:microsoft.com/office/officeart/2005/8/layout/orgChart1"/>
    <dgm:cxn modelId="{4A2FCD38-C043-43BD-BCD1-29FE3A20D8EE}" type="presParOf" srcId="{9C679453-8B18-4817-8518-325B427BC01B}" destId="{224DEC54-2278-4760-861D-7AC8AF38D0BD}" srcOrd="1" destOrd="0" presId="urn:microsoft.com/office/officeart/2005/8/layout/orgChart1"/>
    <dgm:cxn modelId="{1F3BF3AB-A21B-4C0E-B353-14FE2658A0C1}" type="presParOf" srcId="{224DEC54-2278-4760-861D-7AC8AF38D0BD}" destId="{1A43B8D2-9420-43D0-985D-5186C96132E1}" srcOrd="0" destOrd="0" presId="urn:microsoft.com/office/officeart/2005/8/layout/orgChart1"/>
    <dgm:cxn modelId="{A19DEEFE-E3FF-4A59-84CC-32A6CA729DC0}" type="presParOf" srcId="{224DEC54-2278-4760-861D-7AC8AF38D0BD}" destId="{984C6A83-18DF-4A48-A1DB-5E4CD14F6AC4}" srcOrd="1" destOrd="0" presId="urn:microsoft.com/office/officeart/2005/8/layout/orgChart1"/>
    <dgm:cxn modelId="{6F1EEC9C-DA32-4EDA-BEC6-876F295ED1A2}" type="presParOf" srcId="{984C6A83-18DF-4A48-A1DB-5E4CD14F6AC4}" destId="{59F9D679-89DE-44BD-943A-4CD37B177C18}" srcOrd="0" destOrd="0" presId="urn:microsoft.com/office/officeart/2005/8/layout/orgChart1"/>
    <dgm:cxn modelId="{34A3B4D0-B13A-463D-8F13-543C6A118392}" type="presParOf" srcId="{59F9D679-89DE-44BD-943A-4CD37B177C18}" destId="{EA4C4B10-5765-4B91-A9A6-4A01A02CC1DC}" srcOrd="0" destOrd="0" presId="urn:microsoft.com/office/officeart/2005/8/layout/orgChart1"/>
    <dgm:cxn modelId="{9B66ED90-4454-4B67-B7F3-AEC5A09EF368}" type="presParOf" srcId="{59F9D679-89DE-44BD-943A-4CD37B177C18}" destId="{C412358E-EF42-4E29-BEB9-BA7EA3ADDF26}" srcOrd="1" destOrd="0" presId="urn:microsoft.com/office/officeart/2005/8/layout/orgChart1"/>
    <dgm:cxn modelId="{F047BCAE-CF05-446B-9AFC-AA6C2EC1BCB4}" type="presParOf" srcId="{984C6A83-18DF-4A48-A1DB-5E4CD14F6AC4}" destId="{C950EA1C-CA94-413B-BA17-B552ABEFBF77}" srcOrd="1" destOrd="0" presId="urn:microsoft.com/office/officeart/2005/8/layout/orgChart1"/>
    <dgm:cxn modelId="{7B8E485C-3B23-47AA-A44C-2F8150D95BBE}" type="presParOf" srcId="{984C6A83-18DF-4A48-A1DB-5E4CD14F6AC4}" destId="{A92503E5-811B-46FD-85B7-6F1DA959DAF6}" srcOrd="2" destOrd="0" presId="urn:microsoft.com/office/officeart/2005/8/layout/orgChart1"/>
    <dgm:cxn modelId="{A2F46C22-C89D-4F49-8DD7-77489B7E96BF}" type="presParOf" srcId="{224DEC54-2278-4760-861D-7AC8AF38D0BD}" destId="{B0628E1A-6977-4229-A155-F5EAB0B79D9D}" srcOrd="2" destOrd="0" presId="urn:microsoft.com/office/officeart/2005/8/layout/orgChart1"/>
    <dgm:cxn modelId="{C6A8486A-4A96-48F5-8C02-75ECA9C6AEB7}" type="presParOf" srcId="{224DEC54-2278-4760-861D-7AC8AF38D0BD}" destId="{4CFC1872-71B8-4B60-818C-7B7CF73F59B1}" srcOrd="3" destOrd="0" presId="urn:microsoft.com/office/officeart/2005/8/layout/orgChart1"/>
    <dgm:cxn modelId="{C7532E8A-A5D8-4CF3-9C21-1039641C2006}" type="presParOf" srcId="{4CFC1872-71B8-4B60-818C-7B7CF73F59B1}" destId="{8717D457-FC5A-49C3-A98B-D89B060B7674}" srcOrd="0" destOrd="0" presId="urn:microsoft.com/office/officeart/2005/8/layout/orgChart1"/>
    <dgm:cxn modelId="{264B7BA4-7337-4C61-9134-17715B9A21E5}" type="presParOf" srcId="{8717D457-FC5A-49C3-A98B-D89B060B7674}" destId="{621FC668-84B6-4D1B-8F18-D1CD02069EF8}" srcOrd="0" destOrd="0" presId="urn:microsoft.com/office/officeart/2005/8/layout/orgChart1"/>
    <dgm:cxn modelId="{20160083-5C37-4DE4-8A7A-547808EF45C6}" type="presParOf" srcId="{8717D457-FC5A-49C3-A98B-D89B060B7674}" destId="{E78ED70D-7E4D-4B69-8AAE-CC7438DCCBFC}" srcOrd="1" destOrd="0" presId="urn:microsoft.com/office/officeart/2005/8/layout/orgChart1"/>
    <dgm:cxn modelId="{03E1BAD0-C666-49C8-B15B-3F1A73785AA7}" type="presParOf" srcId="{4CFC1872-71B8-4B60-818C-7B7CF73F59B1}" destId="{71518626-29C3-4EAD-9F0B-CA1BE522B6C2}" srcOrd="1" destOrd="0" presId="urn:microsoft.com/office/officeart/2005/8/layout/orgChart1"/>
    <dgm:cxn modelId="{59306C7F-6239-4E30-83DA-C7915EED2E4F}" type="presParOf" srcId="{4CFC1872-71B8-4B60-818C-7B7CF73F59B1}" destId="{F163506F-883F-46B1-AAB5-61AEE9611360}" srcOrd="2" destOrd="0" presId="urn:microsoft.com/office/officeart/2005/8/layout/orgChart1"/>
    <dgm:cxn modelId="{58D3602E-7472-45F3-80D1-AE77BBDDE116}" type="presParOf" srcId="{9C679453-8B18-4817-8518-325B427BC01B}" destId="{96165386-40D1-4DDE-939D-3D3DC62F0A80}" srcOrd="2" destOrd="0" presId="urn:microsoft.com/office/officeart/2005/8/layout/orgChart1"/>
    <dgm:cxn modelId="{20AE19EC-51F4-4C0E-8CC1-225F32506FC6}" type="presParOf" srcId="{255255D4-22E3-4294-BCF3-AACF7960D42B}" destId="{51582E63-8B5C-4431-8EAB-E1CFEC0AFAE7}" srcOrd="2" destOrd="0" presId="urn:microsoft.com/office/officeart/2005/8/layout/orgChart1"/>
    <dgm:cxn modelId="{0AF130B8-6810-4A43-B132-F672DCCC869C}" type="presParOf" srcId="{51582E63-8B5C-4431-8EAB-E1CFEC0AFAE7}" destId="{442374E4-12E7-4AB2-8482-2C9DEE9E01D1}" srcOrd="0" destOrd="0" presId="urn:microsoft.com/office/officeart/2005/8/layout/orgChart1"/>
    <dgm:cxn modelId="{7693EA12-11BC-4658-8509-021C8035148A}" type="presParOf" srcId="{51582E63-8B5C-4431-8EAB-E1CFEC0AFAE7}" destId="{8301E441-57C7-4D0D-ABBF-9CF202B4F13C}" srcOrd="1" destOrd="0" presId="urn:microsoft.com/office/officeart/2005/8/layout/orgChart1"/>
    <dgm:cxn modelId="{5CE60CF1-3B20-4002-8715-330E5AA5C50B}" type="presParOf" srcId="{8301E441-57C7-4D0D-ABBF-9CF202B4F13C}" destId="{3CB0EB9F-4CC5-4D54-8C0A-DBC5FA83E3CA}" srcOrd="0" destOrd="0" presId="urn:microsoft.com/office/officeart/2005/8/layout/orgChart1"/>
    <dgm:cxn modelId="{387F25AF-C043-4BE0-BBC9-19CF5CA7CD86}" type="presParOf" srcId="{3CB0EB9F-4CC5-4D54-8C0A-DBC5FA83E3CA}" destId="{42B71F05-7F14-4473-A797-EFA2DD0B6968}" srcOrd="0" destOrd="0" presId="urn:microsoft.com/office/officeart/2005/8/layout/orgChart1"/>
    <dgm:cxn modelId="{D418F6A0-547C-4776-92E8-6780E4335C06}" type="presParOf" srcId="{3CB0EB9F-4CC5-4D54-8C0A-DBC5FA83E3CA}" destId="{BB9E0CBA-7379-44C1-B49D-664542E53DEB}" srcOrd="1" destOrd="0" presId="urn:microsoft.com/office/officeart/2005/8/layout/orgChart1"/>
    <dgm:cxn modelId="{9AF7E345-A791-442A-BA7D-59801E674DFF}" type="presParOf" srcId="{8301E441-57C7-4D0D-ABBF-9CF202B4F13C}" destId="{D54C445D-04AC-453D-B11E-75BDDD62FDA0}" srcOrd="1" destOrd="0" presId="urn:microsoft.com/office/officeart/2005/8/layout/orgChart1"/>
    <dgm:cxn modelId="{AE200BFB-BE2E-4BF8-A562-A52B5E86164F}" type="presParOf" srcId="{8301E441-57C7-4D0D-ABBF-9CF202B4F13C}" destId="{2621A763-83C0-4065-841F-45D373AF8DF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42374E4-12E7-4AB2-8482-2C9DEE9E01D1}">
      <dsp:nvSpPr>
        <dsp:cNvPr id="0" name=""/>
        <dsp:cNvSpPr/>
      </dsp:nvSpPr>
      <dsp:spPr>
        <a:xfrm>
          <a:off x="2727147" y="731019"/>
          <a:ext cx="153212" cy="671216"/>
        </a:xfrm>
        <a:custGeom>
          <a:avLst/>
          <a:gdLst/>
          <a:ahLst/>
          <a:cxnLst/>
          <a:rect l="0" t="0" r="0" b="0"/>
          <a:pathLst>
            <a:path>
              <a:moveTo>
                <a:pt x="153212" y="0"/>
              </a:moveTo>
              <a:lnTo>
                <a:pt x="153212" y="671216"/>
              </a:lnTo>
              <a:lnTo>
                <a:pt x="0" y="67121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628E1A-6977-4229-A155-F5EAB0B79D9D}">
      <dsp:nvSpPr>
        <dsp:cNvPr id="0" name=""/>
        <dsp:cNvSpPr/>
      </dsp:nvSpPr>
      <dsp:spPr>
        <a:xfrm>
          <a:off x="2880359" y="2803035"/>
          <a:ext cx="882795" cy="3064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3212"/>
              </a:lnTo>
              <a:lnTo>
                <a:pt x="882795" y="153212"/>
              </a:lnTo>
              <a:lnTo>
                <a:pt x="882795" y="3064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43B8D2-9420-43D0-985D-5186C96132E1}">
      <dsp:nvSpPr>
        <dsp:cNvPr id="0" name=""/>
        <dsp:cNvSpPr/>
      </dsp:nvSpPr>
      <dsp:spPr>
        <a:xfrm>
          <a:off x="1997564" y="2803035"/>
          <a:ext cx="882795" cy="306425"/>
        </a:xfrm>
        <a:custGeom>
          <a:avLst/>
          <a:gdLst/>
          <a:ahLst/>
          <a:cxnLst/>
          <a:rect l="0" t="0" r="0" b="0"/>
          <a:pathLst>
            <a:path>
              <a:moveTo>
                <a:pt x="882795" y="0"/>
              </a:moveTo>
              <a:lnTo>
                <a:pt x="882795" y="153212"/>
              </a:lnTo>
              <a:lnTo>
                <a:pt x="0" y="153212"/>
              </a:lnTo>
              <a:lnTo>
                <a:pt x="0" y="3064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8EC610-1389-43A1-A6CE-417D1DBAAACA}">
      <dsp:nvSpPr>
        <dsp:cNvPr id="0" name=""/>
        <dsp:cNvSpPr/>
      </dsp:nvSpPr>
      <dsp:spPr>
        <a:xfrm>
          <a:off x="2834640" y="731019"/>
          <a:ext cx="91440" cy="13424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4243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518190-8839-4473-BF27-7C1672745BE3}">
      <dsp:nvSpPr>
        <dsp:cNvPr id="0" name=""/>
        <dsp:cNvSpPr/>
      </dsp:nvSpPr>
      <dsp:spPr>
        <a:xfrm>
          <a:off x="2150776" y="1435"/>
          <a:ext cx="1459166" cy="729583"/>
        </a:xfrm>
        <a:prstGeom prst="rect">
          <a:avLst/>
        </a:prstGeom>
        <a:solidFill>
          <a:schemeClr val="tx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err="1" smtClean="0">
              <a:solidFill>
                <a:schemeClr val="tx1"/>
              </a:solidFill>
            </a:rPr>
            <a:t>Potentially</a:t>
          </a:r>
          <a:r>
            <a:rPr lang="fr-FR" sz="900" kern="1200" dirty="0" smtClean="0">
              <a:solidFill>
                <a:schemeClr val="tx1"/>
              </a:solidFill>
            </a:rPr>
            <a:t> </a:t>
          </a:r>
          <a:r>
            <a:rPr lang="fr-FR" sz="900" kern="1200" dirty="0" err="1" smtClean="0">
              <a:solidFill>
                <a:schemeClr val="tx1"/>
              </a:solidFill>
            </a:rPr>
            <a:t>eligible</a:t>
          </a:r>
          <a:r>
            <a:rPr lang="fr-FR" sz="900" kern="1200" dirty="0" smtClean="0">
              <a:solidFill>
                <a:schemeClr val="tx1"/>
              </a:solidFill>
            </a:rPr>
            <a:t> participant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n=1959</a:t>
          </a:r>
          <a:endParaRPr lang="fr-FR" sz="900" kern="1200" dirty="0">
            <a:solidFill>
              <a:schemeClr val="tx1"/>
            </a:solidFill>
          </a:endParaRPr>
        </a:p>
      </dsp:txBody>
      <dsp:txXfrm>
        <a:off x="2150776" y="1435"/>
        <a:ext cx="1459166" cy="729583"/>
      </dsp:txXfrm>
    </dsp:sp>
    <dsp:sp modelId="{C13AE1E9-3F0C-4788-9B20-9AC2B919683B}">
      <dsp:nvSpPr>
        <dsp:cNvPr id="0" name=""/>
        <dsp:cNvSpPr/>
      </dsp:nvSpPr>
      <dsp:spPr>
        <a:xfrm>
          <a:off x="2150776" y="2073452"/>
          <a:ext cx="1459166" cy="729583"/>
        </a:xfrm>
        <a:prstGeom prst="rect">
          <a:avLst/>
        </a:prstGeom>
        <a:solidFill>
          <a:schemeClr val="tx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Index Test (</a:t>
          </a:r>
          <a:r>
            <a:rPr lang="fr-FR" sz="900" kern="1200" dirty="0" err="1" smtClean="0">
              <a:solidFill>
                <a:schemeClr val="tx1"/>
              </a:solidFill>
            </a:rPr>
            <a:t>biomarker</a:t>
          </a:r>
          <a:r>
            <a:rPr lang="fr-FR" sz="900" kern="1200" dirty="0" smtClean="0">
              <a:solidFill>
                <a:schemeClr val="tx1"/>
              </a:solidFill>
            </a:rPr>
            <a:t> Ab3)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n=1654</a:t>
          </a:r>
          <a:endParaRPr lang="fr-FR" sz="900" kern="1200" dirty="0">
            <a:solidFill>
              <a:schemeClr val="tx1"/>
            </a:solidFill>
          </a:endParaRPr>
        </a:p>
      </dsp:txBody>
      <dsp:txXfrm>
        <a:off x="2150776" y="2073452"/>
        <a:ext cx="1459166" cy="729583"/>
      </dsp:txXfrm>
    </dsp:sp>
    <dsp:sp modelId="{EA4C4B10-5765-4B91-A9A6-4A01A02CC1DC}">
      <dsp:nvSpPr>
        <dsp:cNvPr id="0" name=""/>
        <dsp:cNvSpPr/>
      </dsp:nvSpPr>
      <dsp:spPr>
        <a:xfrm>
          <a:off x="1267980" y="3109460"/>
          <a:ext cx="1459166" cy="729583"/>
        </a:xfrm>
        <a:prstGeom prst="rect">
          <a:avLst/>
        </a:prstGeom>
        <a:solidFill>
          <a:schemeClr val="tx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Parasite </a:t>
          </a:r>
          <a:r>
            <a:rPr lang="fr-FR" sz="900" kern="1200" dirty="0" err="1" smtClean="0">
              <a:solidFill>
                <a:schemeClr val="tx1"/>
              </a:solidFill>
            </a:rPr>
            <a:t>persistence</a:t>
          </a:r>
          <a:endParaRPr lang="fr-FR" sz="900" kern="1200" dirty="0" smtClean="0">
            <a:solidFill>
              <a:schemeClr val="tx1"/>
            </a:solidFill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n=1362</a:t>
          </a:r>
          <a:endParaRPr lang="fr-FR" sz="900" kern="1200" dirty="0">
            <a:solidFill>
              <a:schemeClr val="tx1"/>
            </a:solidFill>
          </a:endParaRPr>
        </a:p>
      </dsp:txBody>
      <dsp:txXfrm>
        <a:off x="1267980" y="3109460"/>
        <a:ext cx="1459166" cy="729583"/>
      </dsp:txXfrm>
    </dsp:sp>
    <dsp:sp modelId="{621FC668-84B6-4D1B-8F18-D1CD02069EF8}">
      <dsp:nvSpPr>
        <dsp:cNvPr id="0" name=""/>
        <dsp:cNvSpPr/>
      </dsp:nvSpPr>
      <dsp:spPr>
        <a:xfrm>
          <a:off x="3033572" y="3109460"/>
          <a:ext cx="1459166" cy="729583"/>
        </a:xfrm>
        <a:prstGeom prst="rect">
          <a:avLst/>
        </a:prstGeom>
        <a:solidFill>
          <a:schemeClr val="tx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Parasite </a:t>
          </a:r>
          <a:r>
            <a:rPr lang="fr-FR" sz="900" kern="1200" dirty="0" err="1" smtClean="0">
              <a:solidFill>
                <a:schemeClr val="tx1"/>
              </a:solidFill>
            </a:rPr>
            <a:t>clearence</a:t>
          </a:r>
          <a:endParaRPr lang="fr-FR" sz="900" kern="1200" dirty="0" smtClean="0">
            <a:solidFill>
              <a:schemeClr val="tx1"/>
            </a:solidFill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n=292</a:t>
          </a:r>
          <a:endParaRPr lang="fr-FR" sz="900" kern="1200" dirty="0">
            <a:solidFill>
              <a:schemeClr val="tx1"/>
            </a:solidFill>
          </a:endParaRPr>
        </a:p>
      </dsp:txBody>
      <dsp:txXfrm>
        <a:off x="3033572" y="3109460"/>
        <a:ext cx="1459166" cy="729583"/>
      </dsp:txXfrm>
    </dsp:sp>
    <dsp:sp modelId="{42B71F05-7F14-4473-A797-EFA2DD0B6968}">
      <dsp:nvSpPr>
        <dsp:cNvPr id="0" name=""/>
        <dsp:cNvSpPr/>
      </dsp:nvSpPr>
      <dsp:spPr>
        <a:xfrm>
          <a:off x="1267980" y="1037444"/>
          <a:ext cx="1459166" cy="729583"/>
        </a:xfrm>
        <a:prstGeom prst="rect">
          <a:avLst/>
        </a:prstGeom>
        <a:solidFill>
          <a:schemeClr val="tx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err="1" smtClean="0">
              <a:solidFill>
                <a:schemeClr val="tx1"/>
              </a:solidFill>
            </a:rPr>
            <a:t>Excluded</a:t>
          </a:r>
          <a:endParaRPr lang="fr-FR" sz="900" kern="1200" dirty="0" smtClean="0">
            <a:solidFill>
              <a:schemeClr val="tx1"/>
            </a:solidFill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n=305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- </a:t>
          </a:r>
          <a:r>
            <a:rPr lang="fr-FR" sz="900" kern="1200" dirty="0" err="1" smtClean="0">
              <a:solidFill>
                <a:schemeClr val="tx1"/>
              </a:solidFill>
            </a:rPr>
            <a:t>Missing</a:t>
          </a:r>
          <a:r>
            <a:rPr lang="fr-FR" sz="900" kern="1200" dirty="0" smtClean="0">
              <a:solidFill>
                <a:schemeClr val="tx1"/>
              </a:solidFill>
            </a:rPr>
            <a:t> information (n=135)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 smtClean="0">
              <a:solidFill>
                <a:schemeClr val="tx1"/>
              </a:solidFill>
            </a:rPr>
            <a:t>- </a:t>
          </a:r>
          <a:r>
            <a:rPr lang="fr-FR" sz="900" kern="1200" dirty="0" err="1" smtClean="0">
              <a:solidFill>
                <a:schemeClr val="tx1"/>
              </a:solidFill>
            </a:rPr>
            <a:t>Invalid</a:t>
          </a:r>
          <a:r>
            <a:rPr lang="fr-FR" sz="900" kern="1200" dirty="0" smtClean="0">
              <a:solidFill>
                <a:schemeClr val="tx1"/>
              </a:solidFill>
            </a:rPr>
            <a:t> test </a:t>
          </a:r>
          <a:r>
            <a:rPr lang="fr-FR" sz="900" kern="1200" dirty="0" err="1" smtClean="0">
              <a:solidFill>
                <a:schemeClr val="tx1"/>
              </a:solidFill>
            </a:rPr>
            <a:t>results</a:t>
          </a:r>
          <a:r>
            <a:rPr lang="fr-FR" sz="900" kern="1200" dirty="0" smtClean="0">
              <a:solidFill>
                <a:schemeClr val="tx1"/>
              </a:solidFill>
            </a:rPr>
            <a:t> (n=170)</a:t>
          </a:r>
          <a:endParaRPr lang="fr-FR" sz="900" kern="1200" dirty="0">
            <a:solidFill>
              <a:schemeClr val="tx1"/>
            </a:solidFill>
          </a:endParaRPr>
        </a:p>
      </dsp:txBody>
      <dsp:txXfrm>
        <a:off x="1267980" y="1037444"/>
        <a:ext cx="1459166" cy="72958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YNITY BIOMARKERS</dc:creator>
  <cp:keywords/>
  <dc:description/>
  <cp:lastModifiedBy>INFYNITY BIOMARKERS</cp:lastModifiedBy>
  <cp:revision>5</cp:revision>
  <dcterms:created xsi:type="dcterms:W3CDTF">2017-08-29T12:18:00Z</dcterms:created>
  <dcterms:modified xsi:type="dcterms:W3CDTF">2018-01-19T09:30:00Z</dcterms:modified>
</cp:coreProperties>
</file>